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4EEA2" w14:textId="77777777" w:rsidR="00025BA2" w:rsidRPr="00F2472D" w:rsidRDefault="00025BA2" w:rsidP="00F2472D">
      <w:pPr>
        <w:spacing w:line="480" w:lineRule="auto"/>
        <w:rPr>
          <w:rFonts w:cstheme="minorHAnsi"/>
        </w:rPr>
      </w:pPr>
      <w:bookmarkStart w:id="0" w:name="_GoBack"/>
      <w:r w:rsidRPr="00F2472D">
        <w:rPr>
          <w:rFonts w:cstheme="minorHAnsi"/>
          <w:b/>
          <w:bCs/>
        </w:rPr>
        <w:t>Table 2: P- values of variables significant to at least one outcome variable in the univariable analysis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835"/>
        <w:gridCol w:w="1450"/>
        <w:gridCol w:w="1015"/>
        <w:gridCol w:w="1304"/>
        <w:gridCol w:w="1304"/>
        <w:gridCol w:w="1304"/>
      </w:tblGrid>
      <w:tr w:rsidR="00025BA2" w:rsidRPr="00F2472D" w14:paraId="7C04FBFE" w14:textId="77777777" w:rsidTr="005B357A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hideMark/>
          </w:tcPr>
          <w:p w14:paraId="48738B60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u w:val="single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u w:val="single"/>
                <w:lang w:eastAsia="en-GB"/>
              </w:rPr>
              <w:t>Independent variables: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6C981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u w:val="single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u w:val="single"/>
                <w:lang w:eastAsia="en-GB"/>
              </w:rPr>
              <w:t>Outcome variables: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D155B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092671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4837C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 </w:t>
            </w:r>
          </w:p>
        </w:tc>
      </w:tr>
      <w:tr w:rsidR="00025BA2" w:rsidRPr="00F2472D" w14:paraId="2AA87BE2" w14:textId="77777777" w:rsidTr="005B357A">
        <w:trPr>
          <w:trHeight w:val="6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hideMark/>
          </w:tcPr>
          <w:p w14:paraId="66443835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 </w:t>
            </w:r>
          </w:p>
        </w:tc>
        <w:tc>
          <w:tcPr>
            <w:tcW w:w="145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hideMark/>
          </w:tcPr>
          <w:p w14:paraId="622D29AF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Positive samples (n)/ herd</w:t>
            </w:r>
          </w:p>
        </w:tc>
        <w:tc>
          <w:tcPr>
            <w:tcW w:w="1003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hideMark/>
          </w:tcPr>
          <w:p w14:paraId="79A51602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Median GE/</w:t>
            </w:r>
            <w:proofErr w:type="spellStart"/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μl</w:t>
            </w:r>
            <w:proofErr w:type="spellEnd"/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hideMark/>
          </w:tcPr>
          <w:p w14:paraId="4D4A3918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 xml:space="preserve">Positive NP (n)/ herd 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D9D9D9"/>
            <w:hideMark/>
          </w:tcPr>
          <w:p w14:paraId="337D3CFD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 xml:space="preserve">Positive GP (n)/ herd </w:t>
            </w:r>
          </w:p>
        </w:tc>
        <w:tc>
          <w:tcPr>
            <w:tcW w:w="130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69985A2" w14:textId="77777777" w:rsidR="00025BA2" w:rsidRPr="00F2472D" w:rsidRDefault="00025BA2" w:rsidP="00F2472D">
            <w:pPr>
              <w:tabs>
                <w:tab w:val="left" w:pos="277"/>
              </w:tabs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Positive FP (n) /herd</w:t>
            </w:r>
          </w:p>
        </w:tc>
      </w:tr>
      <w:tr w:rsidR="00025BA2" w:rsidRPr="00F2472D" w14:paraId="66AAFD77" w14:textId="77777777" w:rsidTr="005B357A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CA55363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Season, in which sampling was performed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7CBEFB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105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B757A3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18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5A9C162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41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C6CBD25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09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078A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0.024</w:t>
            </w:r>
          </w:p>
        </w:tc>
      </w:tr>
      <w:tr w:rsidR="00025BA2" w:rsidRPr="00F2472D" w14:paraId="47C0B60D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8CAB13F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Replacement rate/year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2FE90C2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0.007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B043846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15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BEF8816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&lt;0.00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445F5F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445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BC63B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0.808</w:t>
            </w:r>
          </w:p>
        </w:tc>
      </w:tr>
      <w:tr w:rsidR="00025BA2" w:rsidRPr="00F2472D" w14:paraId="2495F0EE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14EADC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Flooring in units of N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82E77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&lt;0.001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0F6AF8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2B7913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74B1BBC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1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3E7F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83</w:t>
            </w:r>
          </w:p>
        </w:tc>
      </w:tr>
      <w:tr w:rsidR="00025BA2" w:rsidRPr="00F2472D" w14:paraId="21401095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7488EEA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Flooring in units of GP¹ᵃ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9F602E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45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E398EE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2B93E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FD6AF8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7E1D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74</w:t>
            </w:r>
          </w:p>
        </w:tc>
      </w:tr>
      <w:tr w:rsidR="00025BA2" w:rsidRPr="00F2472D" w14:paraId="59AC8DE5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C8FA4C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Flooring in units of FP¹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6370B1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0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B1C7F4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750978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2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9D1351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8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652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916</w:t>
            </w:r>
          </w:p>
        </w:tc>
      </w:tr>
      <w:tr w:rsidR="00025BA2" w:rsidRPr="00F2472D" w14:paraId="0A1AB909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BCC7184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Straw in units of NP²ᵃ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D2BC14C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4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A3737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391D45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C8B7F8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7E57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7</w:t>
            </w:r>
          </w:p>
        </w:tc>
      </w:tr>
      <w:tr w:rsidR="00025BA2" w:rsidRPr="00F2472D" w14:paraId="178F9021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E3947BD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Straw in units of GP²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68203B7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06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4D54618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9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4EECC8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82A2228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3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CFF6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5</w:t>
            </w:r>
          </w:p>
        </w:tc>
      </w:tr>
      <w:tr w:rsidR="00025BA2" w:rsidRPr="00F2472D" w14:paraId="470EEDE4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998F6CF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Straw in units of FP²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C41659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18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3E2945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661A2A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15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AA99A6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81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6964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3</w:t>
            </w:r>
          </w:p>
        </w:tc>
      </w:tr>
      <w:tr w:rsidR="00025BA2" w:rsidRPr="00F2472D" w14:paraId="53771499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2C91919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Texture of feed for N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D4A2A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26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71DBCE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1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20A4B9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34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00202C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38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20F0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50</w:t>
            </w:r>
          </w:p>
        </w:tc>
      </w:tr>
      <w:tr w:rsidR="00025BA2" w:rsidRPr="00F2472D" w14:paraId="4019A909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A5E0CFF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Occupancy in units of N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255D3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87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74F06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36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3668F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2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C65C09E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7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B550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39</w:t>
            </w:r>
          </w:p>
        </w:tc>
      </w:tr>
      <w:tr w:rsidR="00025BA2" w:rsidRPr="00F2472D" w14:paraId="29F1B4E6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376A0CD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Occupancy in units of G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903ACD7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92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D0AA22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90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BFC6BA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4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BB585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51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9A81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564</w:t>
            </w:r>
          </w:p>
        </w:tc>
      </w:tr>
      <w:tr w:rsidR="00025BA2" w:rsidRPr="00F2472D" w14:paraId="519E70FD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8B5A6C9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Disinfection in units of N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BCC2E9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32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23E17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25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28E970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8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344FC3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3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C18C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339</w:t>
            </w:r>
          </w:p>
        </w:tc>
      </w:tr>
      <w:tr w:rsidR="00025BA2" w:rsidRPr="00F2472D" w14:paraId="4936F2B9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66181B0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Average down time in units of G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B9065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5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6361E4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55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534C41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6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4528914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1BA5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11</w:t>
            </w:r>
          </w:p>
        </w:tc>
      </w:tr>
      <w:tr w:rsidR="00025BA2" w:rsidRPr="00F2472D" w14:paraId="514DCF13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C0A8FDA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Average down time in units of F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C3D869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16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6069D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1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C9AFB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2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467633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2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5028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98</w:t>
            </w:r>
          </w:p>
        </w:tc>
      </w:tr>
      <w:tr w:rsidR="00025BA2" w:rsidRPr="00F2472D" w14:paraId="1669DAE7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10DFF4B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lastRenderedPageBreak/>
              <w:t xml:space="preserve">Age group vaccinated against </w:t>
            </w:r>
            <w:r w:rsidRPr="00F2472D">
              <w:rPr>
                <w:rFonts w:eastAsia="Times New Roman" w:cstheme="minorHAnsi"/>
                <w:i/>
                <w:iCs/>
                <w:szCs w:val="24"/>
                <w:lang w:eastAsia="en-GB"/>
              </w:rPr>
              <w:t>Lawsonia intracellularis</w:t>
            </w:r>
            <w:r w:rsidRPr="00F2472D">
              <w:rPr>
                <w:rFonts w:eastAsia="Times New Roman" w:cstheme="minorHAnsi"/>
                <w:szCs w:val="24"/>
                <w:lang w:eastAsia="en-GB"/>
              </w:rPr>
              <w:t xml:space="preserve"> 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107AF9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29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EE841C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934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F2FFD74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7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1B3D24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7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5891C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49</w:t>
            </w:r>
          </w:p>
        </w:tc>
      </w:tr>
      <w:tr w:rsidR="00025BA2" w:rsidRPr="00F2472D" w14:paraId="12A09114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75FFA0B0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cstheme="minorHAnsi"/>
                <w:szCs w:val="24"/>
              </w:rPr>
              <w:t>Handling of runts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6AC478C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cstheme="minorHAnsi"/>
                <w:szCs w:val="24"/>
              </w:rPr>
              <w:t>0.179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0E5B038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cstheme="minorHAnsi"/>
                <w:szCs w:val="24"/>
              </w:rPr>
              <w:t>0.06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54A213C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cstheme="minorHAnsi"/>
                <w:b/>
                <w:szCs w:val="24"/>
              </w:rPr>
              <w:t>0.02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</w:tcPr>
          <w:p w14:paraId="68DE723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cstheme="minorHAnsi"/>
                <w:szCs w:val="24"/>
              </w:rPr>
              <w:t>0.54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FB005" w14:textId="77777777" w:rsidR="00025BA2" w:rsidRPr="00F2472D" w:rsidRDefault="00043F35" w:rsidP="00F2472D">
            <w:pPr>
              <w:spacing w:line="480" w:lineRule="auto"/>
              <w:rPr>
                <w:rFonts w:cstheme="minorHAnsi"/>
                <w:szCs w:val="24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cstheme="minorHAnsi"/>
                <w:szCs w:val="24"/>
              </w:rPr>
              <w:t>0.598</w:t>
            </w:r>
          </w:p>
        </w:tc>
      </w:tr>
      <w:tr w:rsidR="00025BA2" w:rsidRPr="00F2472D" w14:paraId="2EA62F93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4EA56E7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Median number of pigs per pen in nursery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D149CF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2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AD62FF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5FA926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8CEA54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6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748F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08</w:t>
            </w:r>
          </w:p>
        </w:tc>
      </w:tr>
      <w:tr w:rsidR="00025BA2" w:rsidRPr="00F2472D" w14:paraId="7C7A83FF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87BF511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Use of antimicrobials at/around weaning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06755EC7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83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FC1A45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1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22CAE30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14:paraId="5C74E85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18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7A6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32</w:t>
            </w:r>
          </w:p>
        </w:tc>
      </w:tr>
      <w:tr w:rsidR="00025BA2" w:rsidRPr="00F2472D" w14:paraId="76B9F26E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326C6A6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Use of zinc oxide at/around weaning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19F8F4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67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148100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5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49CA639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8A1A7D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89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0690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73</w:t>
            </w:r>
          </w:p>
        </w:tc>
      </w:tr>
      <w:tr w:rsidR="00025BA2" w:rsidRPr="00F2472D" w14:paraId="08B8ADF6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6964B56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Average age at weaning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ED5194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21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3890D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448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51A4BB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4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CD7BF1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39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AA8C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29</w:t>
            </w:r>
          </w:p>
        </w:tc>
      </w:tr>
      <w:tr w:rsidR="00025BA2" w:rsidRPr="00F2472D" w14:paraId="7381F041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FF67289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Average weight at weaning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C94C624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7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2821AC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5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44A6458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1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4F836D8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CE31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44</w:t>
            </w:r>
          </w:p>
        </w:tc>
      </w:tr>
      <w:tr w:rsidR="00025BA2" w:rsidRPr="00F2472D" w14:paraId="4D6313AF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AEADF34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Average daily growth in F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F81B5D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0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E28EA4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22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2B1114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1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DF1401E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0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578A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22</w:t>
            </w:r>
          </w:p>
        </w:tc>
      </w:tr>
      <w:tr w:rsidR="00025BA2" w:rsidRPr="00F2472D" w14:paraId="686F48DD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CF6F936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Total mortality in NP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9C3883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30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D4ECE0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750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41AC2C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5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976C31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5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8130A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961</w:t>
            </w:r>
          </w:p>
        </w:tc>
      </w:tr>
      <w:tr w:rsidR="00025BA2" w:rsidRPr="00F2472D" w14:paraId="345175CC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04B2526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Days between last diarrhea on farm and sampling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2DDCD4A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96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BD61CA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016D9D0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2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7AEC68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74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B55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85</w:t>
            </w:r>
          </w:p>
        </w:tc>
      </w:tr>
      <w:tr w:rsidR="00025BA2" w:rsidRPr="00F2472D" w14:paraId="3B6223E9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420D1C0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 xml:space="preserve">Morbidity of NP 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A1B86E4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40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D12D85B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8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702FABF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18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685A232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5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E6EE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48</w:t>
            </w:r>
          </w:p>
        </w:tc>
      </w:tr>
      <w:tr w:rsidR="00025BA2" w:rsidRPr="00F2472D" w14:paraId="5F852DA6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F086741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 xml:space="preserve">Morbidity of GP 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06DF8A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82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55E85EC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7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E87EE4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136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FCCDD4D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52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C611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372</w:t>
            </w:r>
          </w:p>
        </w:tc>
      </w:tr>
      <w:tr w:rsidR="00025BA2" w:rsidRPr="00F2472D" w14:paraId="23DDC1FF" w14:textId="77777777" w:rsidTr="005B357A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13353158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 xml:space="preserve">Morbidity of FP </w:t>
            </w:r>
          </w:p>
        </w:tc>
        <w:tc>
          <w:tcPr>
            <w:tcW w:w="1450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7AB2BB75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56</w:t>
            </w:r>
          </w:p>
        </w:tc>
        <w:tc>
          <w:tcPr>
            <w:tcW w:w="1003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35CE6413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b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b/>
                <w:szCs w:val="24"/>
                <w:lang w:eastAsia="en-GB"/>
              </w:rPr>
              <w:t>0.003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49E20E6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691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shd w:val="clear" w:color="auto" w:fill="auto"/>
            <w:noWrap/>
            <w:hideMark/>
          </w:tcPr>
          <w:p w14:paraId="004EAB82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269</w:t>
            </w:r>
          </w:p>
        </w:tc>
        <w:tc>
          <w:tcPr>
            <w:tcW w:w="1304" w:type="dxa"/>
            <w:tcBorders>
              <w:top w:val="single" w:sz="4" w:space="0" w:color="auto"/>
              <w:left w:val="dotted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4EE6" w14:textId="77777777" w:rsidR="00025BA2" w:rsidRPr="00F2472D" w:rsidRDefault="00043F35" w:rsidP="00F2472D">
            <w:pPr>
              <w:spacing w:after="0" w:line="480" w:lineRule="auto"/>
              <w:rPr>
                <w:rFonts w:eastAsia="Times New Roman" w:cstheme="minorHAnsi"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szCs w:val="24"/>
                <w:lang w:eastAsia="en-GB"/>
              </w:rPr>
              <w:t>p=</w:t>
            </w:r>
            <w:r w:rsidR="00025BA2" w:rsidRPr="00F2472D">
              <w:rPr>
                <w:rFonts w:eastAsia="Times New Roman" w:cstheme="minorHAnsi"/>
                <w:szCs w:val="24"/>
                <w:lang w:eastAsia="en-GB"/>
              </w:rPr>
              <w:t>0.092</w:t>
            </w:r>
          </w:p>
        </w:tc>
      </w:tr>
      <w:tr w:rsidR="00025BA2" w:rsidRPr="00F2472D" w14:paraId="7AE04D3F" w14:textId="77777777" w:rsidTr="00227512">
        <w:trPr>
          <w:trHeight w:val="615"/>
        </w:trPr>
        <w:tc>
          <w:tcPr>
            <w:tcW w:w="283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D681FD8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Number of significant variables (p&lt;0.05)</w:t>
            </w:r>
          </w:p>
        </w:tc>
        <w:tc>
          <w:tcPr>
            <w:tcW w:w="14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9A4A87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10 (27)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2A0B90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12 (27)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0A6A27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16 (27)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74804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3 (27)</w:t>
            </w:r>
          </w:p>
        </w:tc>
        <w:tc>
          <w:tcPr>
            <w:tcW w:w="130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B27FDF" w14:textId="77777777" w:rsidR="00025BA2" w:rsidRPr="00F2472D" w:rsidRDefault="00025BA2" w:rsidP="00F2472D">
            <w:pPr>
              <w:spacing w:after="0" w:line="480" w:lineRule="auto"/>
              <w:rPr>
                <w:rFonts w:eastAsia="Times New Roman" w:cstheme="minorHAnsi"/>
                <w:b/>
                <w:bCs/>
                <w:szCs w:val="24"/>
                <w:lang w:eastAsia="en-GB"/>
              </w:rPr>
            </w:pPr>
            <w:r w:rsidRPr="00F2472D">
              <w:rPr>
                <w:rFonts w:eastAsia="Times New Roman" w:cstheme="minorHAnsi"/>
                <w:b/>
                <w:bCs/>
                <w:szCs w:val="24"/>
                <w:lang w:eastAsia="en-GB"/>
              </w:rPr>
              <w:t>7(27)</w:t>
            </w:r>
          </w:p>
        </w:tc>
      </w:tr>
    </w:tbl>
    <w:p w14:paraId="0A0075C8" w14:textId="57B24DB8" w:rsidR="00CA20CB" w:rsidRPr="00F2472D" w:rsidRDefault="00025BA2" w:rsidP="00F2472D">
      <w:pPr>
        <w:spacing w:line="480" w:lineRule="auto"/>
        <w:rPr>
          <w:rFonts w:cstheme="minorHAnsi"/>
        </w:rPr>
      </w:pPr>
      <w:r w:rsidRPr="00F2472D">
        <w:rPr>
          <w:rFonts w:cstheme="minorHAnsi"/>
        </w:rPr>
        <w:lastRenderedPageBreak/>
        <w:t xml:space="preserve">NP= Nursery pigs, GP= Growing pigs, FP= Finishing pigs, GE= Genome equivalents, measured by quantitative Polymerase chain reaction out of faecal samples. </w:t>
      </w:r>
      <w:r w:rsidRPr="00F2472D">
        <w:rPr>
          <w:rFonts w:cstheme="minorHAnsi"/>
          <w:szCs w:val="26"/>
        </w:rPr>
        <w:t xml:space="preserve">Variables with the same superscript numbers (¹ or ²), correlated to more than 60 % in the correlation analysis. The ones with a superscript ᵃ behind, were selected to stay in the model. </w:t>
      </w:r>
      <w:r w:rsidR="005B357A" w:rsidRPr="00F2472D">
        <w:rPr>
          <w:rFonts w:cstheme="minorHAnsi"/>
          <w:szCs w:val="26"/>
        </w:rPr>
        <w:t>Bold letters</w:t>
      </w:r>
      <w:r w:rsidRPr="00F2472D">
        <w:rPr>
          <w:rFonts w:cstheme="minorHAnsi"/>
          <w:szCs w:val="26"/>
        </w:rPr>
        <w:t xml:space="preserve"> </w:t>
      </w:r>
      <w:proofErr w:type="gramStart"/>
      <w:r w:rsidRPr="00F2472D">
        <w:rPr>
          <w:rFonts w:cstheme="minorHAnsi"/>
          <w:szCs w:val="26"/>
        </w:rPr>
        <w:t>indicates</w:t>
      </w:r>
      <w:proofErr w:type="gramEnd"/>
      <w:r w:rsidRPr="00F2472D">
        <w:rPr>
          <w:rFonts w:cstheme="minorHAnsi"/>
          <w:szCs w:val="26"/>
        </w:rPr>
        <w:t xml:space="preserve"> a p-value &lt; 0.05. Explanations on answer characteristics</w:t>
      </w:r>
      <w:r w:rsidR="00B24B8E" w:rsidRPr="00F2472D">
        <w:rPr>
          <w:rFonts w:cstheme="minorHAnsi"/>
          <w:szCs w:val="26"/>
        </w:rPr>
        <w:t xml:space="preserve"> (factor levels)</w:t>
      </w:r>
      <w:r w:rsidRPr="00F2472D">
        <w:rPr>
          <w:rFonts w:cstheme="minorHAnsi"/>
          <w:szCs w:val="26"/>
        </w:rPr>
        <w:t xml:space="preserve"> of the independent variables can be found in Supplementary material Table 1</w:t>
      </w:r>
      <w:r w:rsidR="00F66F74" w:rsidRPr="00F2472D">
        <w:rPr>
          <w:rFonts w:cstheme="minorHAnsi"/>
          <w:szCs w:val="26"/>
        </w:rPr>
        <w:t xml:space="preserve">. Wilcoxon Sum Ranks test (two </w:t>
      </w:r>
      <w:r w:rsidR="00C7010E" w:rsidRPr="00F2472D">
        <w:rPr>
          <w:rFonts w:cstheme="minorHAnsi"/>
          <w:szCs w:val="26"/>
        </w:rPr>
        <w:t>factor levels</w:t>
      </w:r>
      <w:r w:rsidR="00F66F74" w:rsidRPr="00F2472D">
        <w:rPr>
          <w:rFonts w:cstheme="minorHAnsi"/>
          <w:szCs w:val="26"/>
        </w:rPr>
        <w:t xml:space="preserve">) or a Kruskal-Wallis ANOVA -including Dunn`s -test (three or more </w:t>
      </w:r>
      <w:r w:rsidR="00C7010E" w:rsidRPr="00F2472D">
        <w:rPr>
          <w:rFonts w:cstheme="minorHAnsi"/>
          <w:szCs w:val="26"/>
        </w:rPr>
        <w:t>factor level</w:t>
      </w:r>
      <w:r w:rsidR="00F66F74" w:rsidRPr="00F2472D">
        <w:rPr>
          <w:rFonts w:cstheme="minorHAnsi"/>
          <w:szCs w:val="26"/>
        </w:rPr>
        <w:t xml:space="preserve">), were performed as univariable analysis. </w:t>
      </w:r>
      <w:bookmarkEnd w:id="0"/>
    </w:p>
    <w:sectPr w:rsidR="00CA20CB" w:rsidRPr="00F2472D" w:rsidSect="00CF09C4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CC9AB" w14:textId="77777777" w:rsidR="00CF09C4" w:rsidRDefault="00CF09C4" w:rsidP="00CF09C4">
      <w:pPr>
        <w:spacing w:after="0" w:line="240" w:lineRule="auto"/>
      </w:pPr>
      <w:r>
        <w:separator/>
      </w:r>
    </w:p>
  </w:endnote>
  <w:endnote w:type="continuationSeparator" w:id="0">
    <w:p w14:paraId="5C4A53A8" w14:textId="77777777" w:rsidR="00CF09C4" w:rsidRDefault="00CF09C4" w:rsidP="00CF0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27446278"/>
      <w:docPartObj>
        <w:docPartGallery w:val="Page Numbers (Bottom of Page)"/>
        <w:docPartUnique/>
      </w:docPartObj>
    </w:sdtPr>
    <w:sdtContent>
      <w:p w14:paraId="34E50E9C" w14:textId="6A39641C" w:rsidR="00CF09C4" w:rsidRDefault="00CF09C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CB42893" w14:textId="77777777" w:rsidR="00CF09C4" w:rsidRDefault="00CF09C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BCE29" w14:textId="77777777" w:rsidR="00CF09C4" w:rsidRDefault="00CF09C4" w:rsidP="00CF09C4">
      <w:pPr>
        <w:spacing w:after="0" w:line="240" w:lineRule="auto"/>
      </w:pPr>
      <w:r>
        <w:separator/>
      </w:r>
    </w:p>
  </w:footnote>
  <w:footnote w:type="continuationSeparator" w:id="0">
    <w:p w14:paraId="013780EB" w14:textId="77777777" w:rsidR="00CF09C4" w:rsidRDefault="00CF09C4" w:rsidP="00CF09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BA2"/>
    <w:rsid w:val="00025BA2"/>
    <w:rsid w:val="00043F35"/>
    <w:rsid w:val="00404F06"/>
    <w:rsid w:val="005B357A"/>
    <w:rsid w:val="00B24B8E"/>
    <w:rsid w:val="00C7010E"/>
    <w:rsid w:val="00CA20CB"/>
    <w:rsid w:val="00CF09C4"/>
    <w:rsid w:val="00F2472D"/>
    <w:rsid w:val="00F6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E6877A"/>
  <w15:chartTrackingRefBased/>
  <w15:docId w15:val="{4D029AE3-EAE3-4B6B-9630-BF6A884DC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5BA2"/>
    <w:pPr>
      <w:spacing w:after="120" w:line="264" w:lineRule="auto"/>
    </w:pPr>
    <w:rPr>
      <w:rFonts w:eastAsiaTheme="minorEastAsia"/>
      <w:sz w:val="24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4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4B8E"/>
    <w:rPr>
      <w:rFonts w:ascii="Segoe UI" w:eastAsiaTheme="minorEastAsia" w:hAnsi="Segoe UI" w:cs="Segoe UI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CF0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F09C4"/>
    <w:rPr>
      <w:rFonts w:eastAsiaTheme="minorEastAsia"/>
      <w:sz w:val="24"/>
      <w:szCs w:val="21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F09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F09C4"/>
    <w:rPr>
      <w:rFonts w:eastAsiaTheme="minorEastAsia"/>
      <w:sz w:val="24"/>
      <w:szCs w:val="21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CF0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42D70-BD4B-4628-8DB9-3FA563F1E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irjam (VETSUISSE)</dc:creator>
  <cp:keywords/>
  <dc:description/>
  <cp:lastModifiedBy>Arnold, Mirjam (VETSUISSE)</cp:lastModifiedBy>
  <cp:revision>8</cp:revision>
  <dcterms:created xsi:type="dcterms:W3CDTF">2020-08-12T07:45:00Z</dcterms:created>
  <dcterms:modified xsi:type="dcterms:W3CDTF">2020-09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xford-university-press-humsoc</vt:lpwstr>
  </property>
  <property fmtid="{D5CDD505-2E9C-101B-9397-08002B2CF9AE}" pid="17" name="Mendeley Recent Style Name 7_1">
    <vt:lpwstr>Oxford University Press HUMSOC</vt:lpwstr>
  </property>
  <property fmtid="{D5CDD505-2E9C-101B-9397-08002B2CF9AE}" pid="18" name="Mendeley Recent Style Id 8_1">
    <vt:lpwstr>http://www.zotero.org/styles/the-veterinary-journal</vt:lpwstr>
  </property>
  <property fmtid="{D5CDD505-2E9C-101B-9397-08002B2CF9AE}" pid="19" name="Mendeley Recent Style Name 8_1">
    <vt:lpwstr>The Veterinary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